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color w:val="FF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 bHLH transcription factors that could possibly bind G6PD promoter by using bioinformatic analysis.</w:t>
      </w:r>
    </w:p>
    <w:p>
      <w:pPr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tbl>
      <w:tblPr>
        <w:tblStyle w:val="5"/>
        <w:tblW w:w="885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1304"/>
        <w:gridCol w:w="953"/>
        <w:gridCol w:w="2421"/>
        <w:gridCol w:w="2659"/>
        <w:gridCol w:w="52"/>
        <w:gridCol w:w="5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1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odel ID</w:t>
            </w:r>
          </w:p>
        </w:tc>
        <w:tc>
          <w:tcPr>
            <w:tcW w:w="13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odel name</w:t>
            </w:r>
          </w:p>
        </w:tc>
        <w:tc>
          <w:tcPr>
            <w:tcW w:w="95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242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lative score</w:t>
            </w:r>
          </w:p>
        </w:tc>
        <w:tc>
          <w:tcPr>
            <w:tcW w:w="26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dicted site sequence</w:t>
            </w:r>
          </w:p>
        </w:tc>
        <w:tc>
          <w:tcPr>
            <w:tcW w:w="5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189196668959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G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23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604605940367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G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92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9153152624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16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372832442952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0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815406673459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47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540766406039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2434477029375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CCTGTAA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01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611501448812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ACTTGCCA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67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78477026709227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ACTTGC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04.3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n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70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170779437148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A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35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221897827557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AGTG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63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75010485877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AGTG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4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050323046324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ACTT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276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290239099532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CAAGTG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A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04.3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n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19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110084219807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AC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06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153491930889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A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37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8312527956612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A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506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15387470089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A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63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90742767583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T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26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63413096404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TT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A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71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082947706844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CAGGA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71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082947706844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CTTGA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32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021057095375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CATGTTG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94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185235502992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AACATGA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51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827912131930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CAGCTATTT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64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631012075555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1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29910764804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A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64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631012075555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1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29910764804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99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868755504803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CAGCTATT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99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7521366739494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48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950842429230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70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789199169516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TCCTGCCT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15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963195846418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TCGT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38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5359969776794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TCA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29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336549891824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GC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6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841721931049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34964355152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TTGTG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68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994385870736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ACTGT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58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9057801800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ACTGT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27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567932796006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CCGCTGGG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17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249355951991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C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01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784290652056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C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0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68938719781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C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33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736051538658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CCGCTG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48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NHL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8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122716306801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TCAGCCG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85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563232052567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G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75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323605100707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G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14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84895343094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TGCCTCAGCC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75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661452352623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GC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78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33998635096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CTGGA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46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456654372286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GAG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G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2.74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4869968925825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AC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3.03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4689301084162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GTGT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31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709376542750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CAG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63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71470437757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CCTGGTGA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62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704845720572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CCTGGTGA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3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484855727243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90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9099212829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AAG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52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984159956661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CTACCA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29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810293065215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CTAC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48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950842429230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CTAC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67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174419261657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AGCTGTGA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70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1984110340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AGC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57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688754582731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AGC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1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347966600674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GTGTGA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189196668959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G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23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604605940367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CAGGT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92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9153152624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16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372832442952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0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815406673459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47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540766406039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2434477029375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CCTGTAA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02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229278722231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CCTGCCTCAGAC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0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L1::GATA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65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21595086403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ATCTGCCTGCCTC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33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981049160013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TCT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06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153491930889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37663429600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50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112441812424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1.0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2395724852780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0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848711020872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85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8573835932117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42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50464228825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CTGAGG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73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672778404413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04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8934526999140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CT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04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368675025262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GT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28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560591527938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TGACCTCAG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67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78477026709227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ACCTGAGG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01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096142332138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GACCTC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05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64040199988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CTCCTGAC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01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0802104541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CTTGA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72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183834952615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TCTGGT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L1::TCF3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02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150496912701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AACATATA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L1::TCF3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77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615308049869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ACTATATG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74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2664093669738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GCGT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6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841721931049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36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514408048454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GCCTGC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9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008334039851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31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709376542750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GCAG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15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973195273438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74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31662452633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TAG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35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044727028432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CAGCTACC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87559007928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CTACCTGG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99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7521366739494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48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950842429230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GCTGA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70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789199169516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TCCTGCCT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75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661452352623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GC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84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027039541234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TCCTCCTGGG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84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968447794714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TCCTG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06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8996011414215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CT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182730151514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AGCT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86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347789822065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TGC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9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7510247086402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GCATG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63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853139988521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GCTGGA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68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9547287399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CCACGC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4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042161469398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GCGT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6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1841721931049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10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3097108328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GGTCTG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3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48667608338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TCCC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82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172385127730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GGGGAG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58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AX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97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3000812226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TCACAT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40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413680775233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T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79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224932673874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ATGTGA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64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542906233344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ACATT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04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245563654381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TACTGA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2.0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7009959255578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AAG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3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484855727243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GT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L1::TCF3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03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170156911744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TACCATCG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7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081116274841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GAT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39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284017061811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TTG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64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568939568712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TTGG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88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019310085694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AACTGTGC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7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012071668953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CGT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40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209627138438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AATGTGC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26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16773653873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CTGG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626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038964963364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TCCTGG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73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866454499403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GATCA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75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56022690210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CATCTGCCTA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.30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886769070444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TCTGCCT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6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419305621968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CATC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58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AX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79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257494360919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GCAGAT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161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589197130871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CATC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29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15272165120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CATC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04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13017774824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CATC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0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717502936374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GATGTTG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356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578214680640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GATG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AL1::TCF3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10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518434575188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CAACATCTGC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79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757896323801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GATGT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7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081116274841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ATGT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38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179162748151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TCTTGC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50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7093796944957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ATATGC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04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477163153977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TATGA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72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389064671151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GCTA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36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784704759171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CAGCTAGG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29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679487961497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TAGCTGCCA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34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061312636191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TTTGGC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95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R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59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376335688874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ACACA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58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5384060987914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T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3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484855727243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G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oh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8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6701020061320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CTC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58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710696112406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CAGGTTA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90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70706815081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CAGGTTACT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-0.31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421081344863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GCTCCAGAA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2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and1::Tcfe2a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62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862693397522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TCTGGA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65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281159166665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GGGCCCCAGCCC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81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935120424398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GACGT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7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145786868556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CC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29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30942675142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FAP2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52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58020069425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CTGTCTTTGGGGA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54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B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08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2245930305425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TCCCCAAA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95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536940369826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CAGGTGTGG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92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4037937601592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CAGGT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0.8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3182968344043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CAGGT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147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c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79008351915266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CAGGT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6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hlhe40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28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057155325789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49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d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1.18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34050072869131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CAG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299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1428526313767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93.2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SF1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72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892098981937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CCTGTC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G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C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.014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34815026476003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ACG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11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3086816658869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GTC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6.415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2957366810599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GA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259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F1A::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95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43408416688844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AGC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4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362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0944403663178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006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rnt::Ahr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8.070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934964445117472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GCGT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75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17510987172446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CTA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057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0959982618270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CAGCTATGA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00.1</w:t>
            </w:r>
          </w:p>
        </w:tc>
        <w:tc>
          <w:tcPr>
            <w:tcW w:w="1304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yog </w:t>
            </w:r>
          </w:p>
        </w:tc>
        <w:tc>
          <w:tcPr>
            <w:tcW w:w="95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633 </w:t>
            </w:r>
          </w:p>
        </w:tc>
        <w:tc>
          <w:tcPr>
            <w:tcW w:w="2421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9300779145215 </w:t>
            </w:r>
          </w:p>
        </w:tc>
        <w:tc>
          <w:tcPr>
            <w:tcW w:w="2659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TAGCT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418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0521.1</w:t>
            </w:r>
          </w:p>
        </w:tc>
        <w:tc>
          <w:tcPr>
            <w:tcW w:w="1304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cf12 </w:t>
            </w:r>
          </w:p>
        </w:tc>
        <w:tc>
          <w:tcPr>
            <w:tcW w:w="953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807 </w:t>
            </w:r>
          </w:p>
        </w:tc>
        <w:tc>
          <w:tcPr>
            <w:tcW w:w="2421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820070687741048 </w:t>
            </w:r>
          </w:p>
        </w:tc>
        <w:tc>
          <w:tcPr>
            <w:tcW w:w="2659" w:type="dxa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TAGCTGTGG </w:t>
            </w:r>
          </w:p>
        </w:tc>
        <w:tc>
          <w:tcPr>
            <w:tcW w:w="5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70"/>
    <w:rsid w:val="000E77B4"/>
    <w:rsid w:val="00293489"/>
    <w:rsid w:val="003F4F70"/>
    <w:rsid w:val="008C72E3"/>
    <w:rsid w:val="009B557F"/>
    <w:rsid w:val="00AE70A0"/>
    <w:rsid w:val="00D17A6B"/>
    <w:rsid w:val="00E50921"/>
    <w:rsid w:val="19C27967"/>
    <w:rsid w:val="2C1203FC"/>
    <w:rsid w:val="67B3067F"/>
    <w:rsid w:val="6C56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1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0">
    <w:name w:val="et3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customStyle="1" w:styleId="11">
    <w:name w:val="et4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2">
    <w:name w:val="et5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customStyle="1" w:styleId="13">
    <w:name w:val="et6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823</Words>
  <Characters>10394</Characters>
  <Lines>86</Lines>
  <Paragraphs>24</Paragraphs>
  <ScaleCrop>false</ScaleCrop>
  <LinksUpToDate>false</LinksUpToDate>
  <CharactersWithSpaces>12193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2:28:00Z</dcterms:created>
  <dc:creator>xin</dc:creator>
  <cp:lastModifiedBy>大兜兜妈妈</cp:lastModifiedBy>
  <dcterms:modified xsi:type="dcterms:W3CDTF">2017-11-13T15:46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